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B40A41" w:rsidRPr="00B40A41" w:rsidTr="00B40A41">
        <w:trPr>
          <w:trHeight w:val="345"/>
        </w:trPr>
        <w:tc>
          <w:tcPr>
            <w:tcW w:w="960" w:type="dxa"/>
            <w:vMerge w:val="restart"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pth</w:t>
            </w:r>
            <w:proofErr w:type="spellEnd"/>
          </w:p>
        </w:tc>
        <w:tc>
          <w:tcPr>
            <w:tcW w:w="5760" w:type="dxa"/>
            <w:gridSpan w:val="6"/>
            <w:tcBorders>
              <w:top w:val="single" w:sz="12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oil</w:t>
            </w:r>
            <w:proofErr w:type="spellEnd"/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emperature</w:t>
            </w:r>
            <w:proofErr w:type="spellEnd"/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°C</w:t>
            </w:r>
          </w:p>
        </w:tc>
      </w:tr>
      <w:tr w:rsidR="00B40A41" w:rsidRPr="00B40A41" w:rsidTr="00B40A41">
        <w:trPr>
          <w:trHeight w:val="345"/>
        </w:trPr>
        <w:tc>
          <w:tcPr>
            <w:tcW w:w="960" w:type="dxa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Jan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eb</w:t>
            </w:r>
            <w:proofErr w:type="spellEnd"/>
            <w:proofErr w:type="gramEnd"/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pr</w:t>
            </w:r>
            <w:proofErr w:type="spellEnd"/>
          </w:p>
        </w:tc>
        <w:tc>
          <w:tcPr>
            <w:tcW w:w="960" w:type="dxa"/>
            <w:tcBorders>
              <w:top w:val="dotted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y</w:t>
            </w:r>
          </w:p>
        </w:tc>
      </w:tr>
      <w:tr w:rsidR="00B40A41" w:rsidRPr="00B40A41" w:rsidTr="00B40A41">
        <w:trPr>
          <w:trHeight w:val="345"/>
        </w:trPr>
        <w:tc>
          <w:tcPr>
            <w:tcW w:w="6720" w:type="dxa"/>
            <w:gridSpan w:val="7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F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 w:val="restart"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 cm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B40A41" w:rsidRPr="00B40A41" w:rsidTr="00B40A41">
        <w:trPr>
          <w:trHeight w:val="30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4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 c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45"/>
        </w:trPr>
        <w:tc>
          <w:tcPr>
            <w:tcW w:w="6720" w:type="dxa"/>
            <w:gridSpan w:val="7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C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 w:val="restart"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 cm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4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0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bookmarkStart w:id="0" w:name="_GoBack"/>
        <w:bookmarkEnd w:id="0"/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99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45"/>
        </w:trPr>
        <w:tc>
          <w:tcPr>
            <w:tcW w:w="6720" w:type="dxa"/>
            <w:gridSpan w:val="7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UC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 w:val="restart"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 cm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double" w:sz="6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20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B40A41" w:rsidRPr="00B40A41" w:rsidTr="00B40A41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40A41" w:rsidRPr="00B40A41" w:rsidRDefault="00B40A41" w:rsidP="00B40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0A41" w:rsidRPr="00B40A41" w:rsidRDefault="00B40A41" w:rsidP="00B40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B40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</w:tbl>
    <w:p w:rsidR="008739AA" w:rsidRDefault="00997E8E"/>
    <w:sectPr w:rsidR="008739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A41"/>
    <w:rsid w:val="005741BD"/>
    <w:rsid w:val="005B7AFD"/>
    <w:rsid w:val="00997E8E"/>
    <w:rsid w:val="00B4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2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6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</dc:creator>
  <cp:lastModifiedBy>Eline</cp:lastModifiedBy>
  <cp:revision>2</cp:revision>
  <dcterms:created xsi:type="dcterms:W3CDTF">2018-03-22T11:55:00Z</dcterms:created>
  <dcterms:modified xsi:type="dcterms:W3CDTF">2018-03-22T14:01:00Z</dcterms:modified>
</cp:coreProperties>
</file>